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/>
        <w:t>Table S2. Calculating 5-year diabetes risk using the Diabetes Population Risk Tool (DPoRT) - two hypothetical profil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file 1: </w:t>
            </w:r>
            <w:r>
              <w:rPr>
                <w:sz w:val="20"/>
                <w:szCs w:val="20"/>
              </w:rPr>
              <w:t>Female, 30 years old, height=1.70 m, weight=69 kg (BMI=24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), no hypertension, white, not immigrant, has post secondary education. </w:t>
            </w:r>
            <w:r>
              <w:rPr>
                <w:b/>
                <w:sz w:val="20"/>
                <w:szCs w:val="20"/>
              </w:rPr>
              <w:t>Five year risk of being diagnosed with diabetes using the DPoRT is 2.3%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Profile 2: </w:t>
            </w:r>
            <w:r>
              <w:rPr>
                <w:sz w:val="20"/>
                <w:szCs w:val="20"/>
              </w:rPr>
              <w:t>Male, 50 years old, height=1.85 m, weight=129 kg (BMI=38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), hypertensive, white, has heart disease, smoker, has less then secondary school education. </w:t>
            </w:r>
            <w:r>
              <w:rPr>
                <w:b/>
                <w:sz w:val="20"/>
                <w:szCs w:val="20"/>
              </w:rPr>
              <w:t>Five year risk of being diagnosed with diabetes using the DPoRT is 32.2%.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µ </w:t>
            </w:r>
            <w:r>
              <w:rPr>
                <w:sz w:val="20"/>
                <w:szCs w:val="20"/>
                <w:lang w:val="en-US"/>
              </w:rPr>
              <w:t xml:space="preserve">= 10.75-0.53*(Hypertension(no) - 0.15) - 0.39*(Ethnicity(no) - 0.18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0.16*(Immigrant(no) - 0.31) + 0.14*(Education(Post secondary) - 0.62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1.79*(Age &lt;45 BMI 23-25 (yes) - 0.09) - 1.6*(Age &lt;45 BMI 25-30 (no) - 0.1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2.88*(Age &lt;45 BMI 30-35 (no) - 0.04) - 2.89*(Age &lt;45 BMI 35+(no) - 0.02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0.99*(Age &lt;45 BMI Unknown(no) - 0.02) - 1.57*(Age 45-65 and BMI&lt;23(no) - 0.09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1.98*(Age 45-65 and BMI 23-25 (no) - 0.06) - 2.61*(Age 45-65 BMI 25-30 (no) - 0.1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3.1*(Age 45-65 BMI 30-35 (no) - 0.04) - 3.63*(Age 45-65 BMI 35+(no) - 0.02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3.26*(Age 45-65 BMI Unknown(no) - 0.02) - 2.26*(Age 65+ and BMI 23-24(no) - 0.05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2.61*(Age 65+ and BMI&lt;23 (no) - 0.03) - 2.57*(Age 65+ BMI 25-30 (no) - 0.05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2.98*(Age 65+ BMI 30-35(no) - 0.02) - 3.04*(Age 65+ BMI 35+(no) – 0.05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3.53*(Age 65+ BMI Unknown(no) - 0.0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µ </w:t>
            </w:r>
            <w:r>
              <w:rPr>
                <w:sz w:val="20"/>
                <w:szCs w:val="20"/>
                <w:lang w:val="en-US"/>
              </w:rPr>
              <w:t xml:space="preserve">= 10.75-0.53*(0 - 0.15) - 0.39*(0 - 0.18) - 0.16*(0 - 0.31) + 0.14*(0 - 0.62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1.79*(1 - 0.09) - 1.6*(0 - 0.1) - 2.88*(0 - 0.04) - 2.89*(0 - 0.02) - 0.99*(0 - 0.02) - 1.57*(0 - 0.09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 1.98*(0 - 0.06) - 2.61*(0 - 0.1) - 3.1*(0 - 0.04) - 3.63*(0 - 0.02) - 3.26*(0 - 0.02) - 2.26*(0 - 0.05) 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 2.61*(0 - 0.03) - 2.57*(0 - 0.05) - 2.98*(0 - 0.02) - 3.04*(0 – 0.05) - 3.53*(0 - 0.01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val="en-US"/>
              </w:rPr>
              <w:t xml:space="preserve">µ </w:t>
            </w:r>
            <w:r>
              <w:rPr>
                <w:sz w:val="20"/>
                <w:szCs w:val="20"/>
                <w:lang w:val="en-US"/>
              </w:rPr>
              <w:t>=10.77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>m=(log(365.25*5) -</w:t>
            </w:r>
            <w:r>
              <w:rPr>
                <w:b/>
                <w:sz w:val="20"/>
                <w:szCs w:val="20"/>
                <w:lang w:val="en-US"/>
              </w:rPr>
              <w:t xml:space="preserve"> µ </w:t>
            </w:r>
            <w:r>
              <w:rPr>
                <w:sz w:val="20"/>
                <w:szCs w:val="20"/>
                <w:lang w:val="en-US"/>
              </w:rPr>
              <w:t>) / σ = (7.51 – 10.77) / 0.87 = -3.75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5-year predicted risk for developing diabetes:</w:t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US"/>
              </w:rPr>
              <w:t xml:space="preserve">P= 1-exp(-e </w:t>
            </w:r>
            <w:r>
              <w:rPr>
                <w:sz w:val="20"/>
                <w:szCs w:val="20"/>
                <w:vertAlign w:val="superscript"/>
                <w:lang w:val="en-US"/>
              </w:rPr>
              <w:t>-3.75</w:t>
            </w:r>
            <w:r>
              <w:rPr>
                <w:sz w:val="20"/>
                <w:szCs w:val="20"/>
                <w:lang w:val="en-US"/>
              </w:rPr>
              <w:t>)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= 0.023 or 2.3%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</w:tbl>
    <w:p>
      <w:pPr>
        <w:pStyle w:val="Caption"/>
        <w:keepNext w:val="true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sz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Arial" w:hAnsi="Arial" w:cs="Arial"/>
      <w:b/>
      <w:smallCaps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cs="Cambria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Calibri" w:hAnsi="Calibri" w:eastAsia="Times New Roman" w:cs="Times New Roman"/>
    </w:rPr>
  </w:style>
  <w:style w:type="character" w:styleId="WW8Num4z1">
    <w:name w:val="WW8Num4z1"/>
    <w:qFormat/>
    <w:rPr>
      <w:rFonts w:ascii="Courier New" w:hAnsi="Courier New" w:cs="Symbo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cs="Arial"/>
      <w:sz w:val="28"/>
      <w:szCs w:val="24"/>
    </w:rPr>
  </w:style>
  <w:style w:type="character" w:styleId="Heading2Char">
    <w:name w:val="Heading 2 Char"/>
    <w:qFormat/>
    <w:rPr>
      <w:rFonts w:ascii="Arial" w:hAnsi="Arial" w:cs="Arial"/>
      <w:b/>
      <w:smallCaps/>
      <w:sz w:val="24"/>
      <w:szCs w:val="24"/>
      <w:lang w:val="en-US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DocumentMapChar">
    <w:name w:val="Document Map Char"/>
    <w:qFormat/>
    <w:rPr>
      <w:rFonts w:ascii="Lucida Grande" w:hAnsi="Lucida Grande" w:cs="Lucida Grande"/>
      <w:sz w:val="24"/>
      <w:szCs w:val="24"/>
      <w:lang w:val="en-CA"/>
    </w:rPr>
  </w:style>
  <w:style w:type="character" w:styleId="CommentReference">
    <w:name w:val="Comment Reference"/>
    <w:qFormat/>
    <w:rPr>
      <w:sz w:val="16"/>
      <w:szCs w:val="16"/>
    </w:rPr>
  </w:style>
  <w:style w:type="character" w:styleId="InternetLink">
    <w:name w:val="Hyperlink"/>
    <w:rPr>
      <w:color w:val="000080"/>
      <w:u w:val="single"/>
    </w:rPr>
  </w:style>
  <w:style w:type="character" w:styleId="Pagecontents">
    <w:name w:val="pagecontents"/>
    <w:basedOn w:val="DefaultParagraphFont"/>
    <w:qFormat/>
    <w:rPr/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  <w:lang w:val="en-CA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</w:pPr>
    <w:rPr>
      <w:rFonts w:ascii="Verdana" w:hAnsi="Verdana" w:eastAsia="Verdana" w:cs="Verdana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DarkListAccent31">
    <w:name w:val="Dark List - Accent 3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15:46:00Z</dcterms:created>
  <dc:creator>Doug Manuel</dc:creator>
  <dc:description/>
  <cp:keywords/>
  <dc:language>en-US</dc:language>
  <cp:lastModifiedBy>Bennett, Carol</cp:lastModifiedBy>
  <cp:lastPrinted>2012-10-26T14:40:00Z</cp:lastPrinted>
  <dcterms:modified xsi:type="dcterms:W3CDTF">2012-12-03T15:46:00Z</dcterms:modified>
  <cp:revision>2</cp:revision>
  <dc:subject/>
  <dc:title>Population effectiveness of diabetes preven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Layout">
    <vt:lpwstr>REFMGR.Layout</vt:lpwstr>
  </property>
  <property fmtid="{D5CDD505-2E9C-101B-9397-08002B2CF9AE}" pid="6" name="REFMGR.Libraries">
    <vt:lpwstr>REFMGR.Libraries</vt:lpwstr>
  </property>
  <property fmtid="{D5CDD505-2E9C-101B-9397-08002B2CF9AE}" pid="7" name="_NewReviewCycle">
    <vt:lpwstr/>
  </property>
</Properties>
</file>